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A801" w14:textId="77777777" w:rsidR="00837827" w:rsidRDefault="00837827">
      <w:pPr>
        <w:widowControl w:val="0"/>
        <w:ind w:left="108" w:hanging="108"/>
      </w:pPr>
    </w:p>
    <w:p w14:paraId="2021E2BE" w14:textId="77777777" w:rsidR="00837827" w:rsidRDefault="00520BE3">
      <w:pPr>
        <w:widowControl w:val="0"/>
        <w:ind w:left="108" w:hanging="108"/>
      </w:pPr>
      <w:r>
        <w:rPr>
          <w:noProof/>
        </w:rPr>
        <w:drawing>
          <wp:anchor distT="152400" distB="152400" distL="152400" distR="152400" simplePos="0" relativeHeight="251661312" behindDoc="0" locked="0" layoutInCell="1" allowOverlap="1" wp14:anchorId="6B03DA15" wp14:editId="0DD24241">
            <wp:simplePos x="0" y="0"/>
            <wp:positionH relativeFrom="margin">
              <wp:posOffset>1419859</wp:posOffset>
            </wp:positionH>
            <wp:positionV relativeFrom="page">
              <wp:posOffset>1211580</wp:posOffset>
            </wp:positionV>
            <wp:extent cx="3021336" cy="3415424"/>
            <wp:effectExtent l="0" t="0" r="0" b="0"/>
            <wp:wrapTopAndBottom distT="152400" distB="152400"/>
            <wp:docPr id="1073741827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E06C139F-5BA7-4862-91B3-DC22747EDBB4_4_5005_c.jpe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21336" cy="341542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F04453A" w14:textId="77777777" w:rsidR="00837827" w:rsidRDefault="00837827">
      <w:pPr>
        <w:widowControl w:val="0"/>
        <w:ind w:left="108" w:hanging="108"/>
      </w:pPr>
    </w:p>
    <w:p w14:paraId="71E0905E" w14:textId="3B8CC625" w:rsidR="00837827" w:rsidRDefault="000921F5">
      <w:pPr>
        <w:pStyle w:val="Figures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3</w:t>
      </w:r>
      <w:r>
        <w:rPr>
          <w:lang w:val="en-US"/>
        </w:rPr>
        <w:t xml:space="preserve"> </w:t>
      </w:r>
      <w:r w:rsidR="00520BE3">
        <w:rPr>
          <w:sz w:val="24"/>
          <w:szCs w:val="24"/>
          <w:lang w:val="en-US"/>
        </w:rPr>
        <w:t xml:space="preserve">Fig. Adult Black Soldier Fly (BSF) in the Amazon. </w:t>
      </w:r>
    </w:p>
    <w:p w14:paraId="4F0F5F3B" w14:textId="77777777" w:rsidR="00837827" w:rsidRDefault="00520BE3">
      <w:r>
        <w:t>BSF can be found distributed below altitudes of 2000 m (most of the Amazon basin)</w:t>
      </w:r>
      <w:r>
        <w:t>.</w:t>
      </w:r>
      <w:r>
        <w:t xml:space="preserve"> Photo: Juan M. Orozco-Ortiz. Leticia, Colombia.</w:t>
      </w:r>
    </w:p>
    <w:sectPr w:rsidR="00837827">
      <w:headerReference w:type="default" r:id="rId7"/>
      <w:footerReference w:type="default" r:id="rId8"/>
      <w:headerReference w:type="first" r:id="rId9"/>
      <w:footerReference w:type="first" r:id="rId10"/>
      <w:pgSz w:w="11900" w:h="16840"/>
      <w:pgMar w:top="1440" w:right="1080" w:bottom="1080" w:left="1080" w:header="720" w:footer="864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34382" w14:textId="77777777" w:rsidR="00000000" w:rsidRDefault="00520BE3">
      <w:r>
        <w:separator/>
      </w:r>
    </w:p>
  </w:endnote>
  <w:endnote w:type="continuationSeparator" w:id="0">
    <w:p w14:paraId="7641331F" w14:textId="77777777" w:rsidR="00000000" w:rsidRDefault="00520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21002A87" w:usb1="090F0000" w:usb2="00000010" w:usb3="00000000" w:csb0="003F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6CFD3" w14:textId="36B563D2" w:rsidR="00837827" w:rsidRDefault="00520BE3">
    <w:pPr>
      <w:pStyle w:val="Default"/>
      <w:tabs>
        <w:tab w:val="center" w:pos="4873"/>
        <w:tab w:val="right" w:pos="9720"/>
      </w:tabs>
      <w:rPr>
        <w:rFonts w:hint="eastAsia"/>
      </w:rPr>
    </w:pPr>
    <w:r>
      <w:tab/>
    </w:r>
    <w:r>
      <w:fldChar w:fldCharType="begin"/>
    </w:r>
    <w:r>
      <w:instrText xml:space="preserve"> PAGE </w:instrText>
    </w:r>
    <w:r>
      <w:rPr>
        <w:rFonts w:hint="eastAsia"/>
      </w:rPr>
      <w:fldChar w:fldCharType="separate"/>
    </w:r>
    <w:r w:rsidR="000921F5">
      <w:rPr>
        <w:rFonts w:hint="eastAsia"/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E75DB" w14:textId="77777777" w:rsidR="00837827" w:rsidRDefault="00837827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47D5F" w14:textId="77777777" w:rsidR="00000000" w:rsidRDefault="00520BE3">
      <w:r>
        <w:separator/>
      </w:r>
    </w:p>
  </w:footnote>
  <w:footnote w:type="continuationSeparator" w:id="0">
    <w:p w14:paraId="08E28A42" w14:textId="77777777" w:rsidR="00000000" w:rsidRDefault="00520B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A46CE" w14:textId="77777777" w:rsidR="00837827" w:rsidRDefault="00837827">
    <w:pPr>
      <w:pStyle w:val="HeaderFooter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919D9F" w14:textId="77777777" w:rsidR="00837827" w:rsidRDefault="00837827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7827"/>
    <w:rsid w:val="000921F5"/>
    <w:rsid w:val="00520BE3"/>
    <w:rsid w:val="00837827"/>
    <w:rsid w:val="009A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56FF9"/>
  <w15:docId w15:val="{3B66EEE6-6B48-4D5F-BEB7-0C09E8DB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pPr>
      <w:spacing w:after="280" w:line="264" w:lineRule="auto"/>
    </w:pPr>
    <w:rPr>
      <w:rFonts w:ascii="Helvetica Neue" w:hAnsi="Helvetica Neue" w:cs="Arial Unicode MS"/>
      <w:color w:val="000000"/>
      <w:sz w:val="32"/>
      <w:szCs w:val="3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art">
    <w:name w:val="Part"/>
    <w:pPr>
      <w:spacing w:after="280" w:line="264" w:lineRule="auto"/>
      <w:outlineLvl w:val="0"/>
    </w:pPr>
    <w:rPr>
      <w:rFonts w:cs="Arial Unicode MS"/>
      <w:color w:val="000000"/>
      <w:sz w:val="75"/>
      <w:szCs w:val="75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Figures">
    <w:name w:val="Figures"/>
    <w:pPr>
      <w:spacing w:after="20"/>
    </w:pPr>
    <w:rPr>
      <w:rFonts w:eastAsia="Times New Roman"/>
      <w:b/>
      <w:bCs/>
      <w:color w:val="000000"/>
      <w:sz w:val="32"/>
      <w:szCs w:val="32"/>
      <w:u w:color="000000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00B_Blank_Portrait">
  <a:themeElements>
    <a:clrScheme name="00B_Blank_Portrait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00B_Blank_Portrait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00B_Blank_Portrai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7</cp:lastModifiedBy>
  <cp:revision>4</cp:revision>
  <dcterms:created xsi:type="dcterms:W3CDTF">2021-05-15T12:42:00Z</dcterms:created>
  <dcterms:modified xsi:type="dcterms:W3CDTF">2021-05-15T12:42:00Z</dcterms:modified>
</cp:coreProperties>
</file>